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43749" w14:textId="3C3A3564" w:rsidR="00EB191F" w:rsidRPr="003C7E93" w:rsidRDefault="00EB191F" w:rsidP="00EB191F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4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UMO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>-siRNA interfering sequence</w:t>
      </w: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>s.</w:t>
      </w:r>
    </w:p>
    <w:tbl>
      <w:tblPr>
        <w:tblStyle w:val="21"/>
        <w:tblW w:w="8931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3484"/>
        <w:gridCol w:w="3544"/>
      </w:tblGrid>
      <w:tr w:rsidR="00EB191F" w:rsidRPr="00B26428" w14:paraId="0A9CCFBF" w14:textId="77777777" w:rsidTr="00A44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single" w:sz="12" w:space="0" w:color="auto"/>
              <w:bottom w:val="none" w:sz="0" w:space="0" w:color="auto"/>
            </w:tcBorders>
          </w:tcPr>
          <w:p w14:paraId="148F5B48" w14:textId="77777777" w:rsidR="00EB191F" w:rsidRPr="00EE2BF8" w:rsidRDefault="00EB191F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 w:hint="eastAsia"/>
                <w:b w:val="0"/>
                <w:bCs w:val="0"/>
                <w:color w:val="000000"/>
                <w:sz w:val="22"/>
              </w:rPr>
              <w:t>N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ames</w:t>
            </w:r>
          </w:p>
        </w:tc>
        <w:tc>
          <w:tcPr>
            <w:tcW w:w="3484" w:type="dxa"/>
            <w:tcBorders>
              <w:top w:val="single" w:sz="12" w:space="0" w:color="auto"/>
              <w:bottom w:val="none" w:sz="0" w:space="0" w:color="auto"/>
            </w:tcBorders>
          </w:tcPr>
          <w:p w14:paraId="5AAD8CDB" w14:textId="77777777" w:rsidR="00EB191F" w:rsidRPr="00EE2BF8" w:rsidRDefault="00EB191F" w:rsidP="00A444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ense (5ʹ-3ʹ)</w:t>
            </w:r>
          </w:p>
        </w:tc>
        <w:tc>
          <w:tcPr>
            <w:tcW w:w="3544" w:type="dxa"/>
            <w:tcBorders>
              <w:top w:val="single" w:sz="12" w:space="0" w:color="auto"/>
              <w:bottom w:val="none" w:sz="0" w:space="0" w:color="auto"/>
            </w:tcBorders>
          </w:tcPr>
          <w:p w14:paraId="4F019423" w14:textId="77777777" w:rsidR="00EB191F" w:rsidRPr="00EE2BF8" w:rsidRDefault="00EB191F" w:rsidP="00A444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Antisense (5ʹ-3ʹ)</w:t>
            </w:r>
          </w:p>
        </w:tc>
      </w:tr>
      <w:tr w:rsidR="00EB191F" w:rsidRPr="00B26428" w14:paraId="2271A488" w14:textId="77777777" w:rsidTr="00A4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one" w:sz="0" w:space="0" w:color="auto"/>
              <w:bottom w:val="nil"/>
            </w:tcBorders>
          </w:tcPr>
          <w:p w14:paraId="3CDA7B5F" w14:textId="77777777" w:rsidR="00EB191F" w:rsidRPr="00EE2BF8" w:rsidRDefault="00EB191F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3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471</w:t>
            </w:r>
          </w:p>
        </w:tc>
        <w:tc>
          <w:tcPr>
            <w:tcW w:w="3484" w:type="dxa"/>
            <w:tcBorders>
              <w:top w:val="none" w:sz="0" w:space="0" w:color="auto"/>
              <w:bottom w:val="nil"/>
            </w:tcBorders>
          </w:tcPr>
          <w:p w14:paraId="24BBD311" w14:textId="77777777" w:rsidR="00EB191F" w:rsidRPr="00B26428" w:rsidRDefault="00EB191F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AUGAAACUGACACUCCATT</w:t>
            </w:r>
          </w:p>
        </w:tc>
        <w:tc>
          <w:tcPr>
            <w:tcW w:w="3544" w:type="dxa"/>
            <w:tcBorders>
              <w:top w:val="none" w:sz="0" w:space="0" w:color="auto"/>
              <w:bottom w:val="nil"/>
            </w:tcBorders>
          </w:tcPr>
          <w:p w14:paraId="549CE7B3" w14:textId="77777777" w:rsidR="00EB191F" w:rsidRPr="00B26428" w:rsidRDefault="00EB191F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GGAGUGUCAGUUUCAUUGTT</w:t>
            </w:r>
          </w:p>
        </w:tc>
      </w:tr>
      <w:tr w:rsidR="00EB191F" w:rsidRPr="00B26428" w14:paraId="0E1F8A0C" w14:textId="77777777" w:rsidTr="00A44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7CC1BB76" w14:textId="77777777" w:rsidR="00EB191F" w:rsidRPr="00EE2BF8" w:rsidRDefault="00EB191F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3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744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2F4197B4" w14:textId="77777777" w:rsidR="00EB191F" w:rsidRPr="00B26428" w:rsidRDefault="00EB191F" w:rsidP="00A44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UGCAGGGAUGAAUCUGUA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265955C" w14:textId="77777777" w:rsidR="00EB191F" w:rsidRPr="00B26428" w:rsidRDefault="00EB191F" w:rsidP="00A44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ACAGAUUCAUCCCUGCAGTT</w:t>
            </w:r>
          </w:p>
        </w:tc>
      </w:tr>
      <w:tr w:rsidR="00EB191F" w:rsidRPr="00B26428" w14:paraId="0260ACFF" w14:textId="77777777" w:rsidTr="00A4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6AFF947F" w14:textId="77777777" w:rsidR="00EB191F" w:rsidRPr="00EE2BF8" w:rsidRDefault="00EB191F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3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814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69F0CE6F" w14:textId="77777777" w:rsidR="00EB191F" w:rsidRPr="00B26428" w:rsidRDefault="00EB191F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CAAGAUAUUGUGGGUACU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62C73BB" w14:textId="77777777" w:rsidR="00EB191F" w:rsidRPr="00B26428" w:rsidRDefault="00EB191F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GUACCCACAAUAUCUUGCTT</w:t>
            </w:r>
          </w:p>
        </w:tc>
      </w:tr>
      <w:tr w:rsidR="00EB191F" w:rsidRPr="00B26428" w14:paraId="69AE6C45" w14:textId="77777777" w:rsidTr="00A44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51D960DE" w14:textId="77777777" w:rsidR="00EB191F" w:rsidRPr="00EE2BF8" w:rsidRDefault="00EB191F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3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GAPDH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1B660144" w14:textId="77777777" w:rsidR="00EB191F" w:rsidRPr="00B26428" w:rsidRDefault="00EB191F" w:rsidP="00A44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GACCUCAACUACAUGGUU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34B454D" w14:textId="77777777" w:rsidR="00EB191F" w:rsidRPr="00B26428" w:rsidRDefault="00EB191F" w:rsidP="00A44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ACCAUGUAGUUGAGGUCATT</w:t>
            </w:r>
          </w:p>
        </w:tc>
      </w:tr>
      <w:tr w:rsidR="00EB191F" w:rsidRPr="00B26428" w14:paraId="27217472" w14:textId="77777777" w:rsidTr="00A4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single" w:sz="12" w:space="0" w:color="auto"/>
            </w:tcBorders>
          </w:tcPr>
          <w:p w14:paraId="637C6FFA" w14:textId="77777777" w:rsidR="00EB191F" w:rsidRPr="00EE2BF8" w:rsidRDefault="00EB191F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3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NC</w:t>
            </w:r>
          </w:p>
        </w:tc>
        <w:tc>
          <w:tcPr>
            <w:tcW w:w="3484" w:type="dxa"/>
            <w:tcBorders>
              <w:top w:val="nil"/>
              <w:bottom w:val="single" w:sz="12" w:space="0" w:color="auto"/>
            </w:tcBorders>
          </w:tcPr>
          <w:p w14:paraId="37E0ACA7" w14:textId="77777777" w:rsidR="00EB191F" w:rsidRPr="00B26428" w:rsidRDefault="00EB191F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UCUCCGAACGUGUCACGUTT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414C4C8C" w14:textId="77777777" w:rsidR="00EB191F" w:rsidRPr="00B26428" w:rsidRDefault="00EB191F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CGUGACACGUUCGGAGAATT</w:t>
            </w:r>
          </w:p>
        </w:tc>
      </w:tr>
    </w:tbl>
    <w:p w14:paraId="3020D59B" w14:textId="77777777" w:rsidR="006E0A2C" w:rsidRPr="00EB191F" w:rsidRDefault="006E0A2C"/>
    <w:sectPr w:rsidR="006E0A2C" w:rsidRPr="00EB1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91F"/>
    <w:rsid w:val="006E0A2C"/>
    <w:rsid w:val="00EB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1FE36"/>
  <w15:chartTrackingRefBased/>
  <w15:docId w15:val="{5BA7D1B6-9F59-4AE7-BF95-8425A709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9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EB19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琦</dc:creator>
  <cp:keywords/>
  <dc:description/>
  <cp:lastModifiedBy>赵 琦</cp:lastModifiedBy>
  <cp:revision>1</cp:revision>
  <dcterms:created xsi:type="dcterms:W3CDTF">2021-03-14T07:34:00Z</dcterms:created>
  <dcterms:modified xsi:type="dcterms:W3CDTF">2021-03-14T07:34:00Z</dcterms:modified>
</cp:coreProperties>
</file>